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705E" w:rsidRDefault="00603A6F" w:rsidP="00673FCB">
      <w:r w:rsidRPr="00603A6F">
        <w:t>CAACTTTGTATAGAAAAGTTG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GGTTTAGTGAACCGTCAGATCCAAGTTTGTACAAAAAAGCAGGCTGCCACCATGAACGTTGGAGTTGCCCACAGTGAAGTGAATCCAAATACCCGTGTCATGAACAGCCGGGGTATGTGGCTGACATATGCATTGGGAGTTGGCTTGCTTCATATTGTCTTACTCAGCATTCCCTTCTTCAGTGTTCCTGTTGCTTGGACTTTAACAAATATTATACATAATCTGGGGATGTACGTATTTTTGCATGCAGTGAAAGGAACACCTTTCGAAACTCCTGACCAGGGTAAAGCAAGGCTCCTAACTCATTGGGAACAACTGGACTATGGAGTACAGTTTACATCTTCACGGAAGTTTTTCACAATTTCTCCAATAATTCTATATTTTCTGGCAAGTTTCTATACGAAGTATGATCCAACTCACTTCATCCTAAACACAGCTTCTCTCCTGAGTGTACTAATTCCCAAAATGCCACAACTACATGGTGTTCGGATCTTTGGAATTAATAAGGGGAACAGCGAAGCCAGAGAACAAAAACTCATCTCAGAAGAGGATCTGGGAAGCGGAGAGGGCAGGGGAAGTCTTCTAACATGCGGGGACGTGGAGGAAAATCCCGGCCCCATGAATGTGGGGGTGGCACACAGCGAAGTAAACCCCAACACCCGAGTGATGAATAGCCGAGGCATCTGGCTGGCCTACATCATCTTGGTAGGATTGCTGCATATGGTTCTACTCAGCATCCCCTTCTTCAGCATTCCTGTTGTCTGGACCCTGACCAACGTCATCCATAACCTGGCTACGTATGTCTTCCTTCATACGGTGAAAGGGACACCCTTTGAGACTCCTGACCAAGGAAAGGCTCGGCTACTGACACACTGGGAGCAAATGGACTATGGGCTCCAGTTTACCTCTTCCCGCAAGTTCCTCAGCATCTCTCCTATTGTGCTCTATCTCCTGGCCAGCTTCTATACCAAGTATGATGCTGCGCACTTCCTCATCAACACAGCCTCATTGCTAAGTGTACTGCTGCCGAAGTTGCCCCAGTTCCATGGGGTTCGTGTCTTTGGCATCAACAAATACTACCCATACGATGTTCCAGATTACGCTGGAAGCGGAGAGGGCAGGGGAAGTCTTCTAACATGCGGGGACGTGGAGGAAAATCCCGGCCCCATGAATGTGGGCACAGCGCACAGCGAGGTGAACCCCAACACGCGGGTGATGAACAGCCGTGGCATCTGGCTCTCCTACGTGCTGGCCATCGGTCTCCTCCACATCGTGCTGCTGAGCATCCCGTTTGTGAGTGTCCCTGTCGTCTGGACCCTCACCAACCTCATTCACAACATGGGCATGTATATCTTCCTGCACACGGTGAAGGGGACACCCTTTGAGACCCCGGACCAGGGCAAGGCGAGGCTGCTAACCCACTGGGAGCAGATGGATTATGGGGTCCAGTTCACGGCCTCTCGGAAGTTCTTGACCATCACACCCATCGTGCTGTACTTCCTCACCAGCTTCTACACTAAGTACGACCAGATCCATTTTGTGCTCAACACCGTGTCCCTGATGAGCGTGCTTATCCCCAAGCTGCCCCAGCTCCACGGAGTCCGGATTTTTGGAATCAATAAGTAC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GAACCCAGCTTTCTTGTACAAAGTGGTGATGGCCGGCCGCTTCGAGCAGACATGATAAGATACATTGATGAGTTTGGACAAACCACAACTAGAATGCAGTGAAAAAAATGCTTTATTTGTGAAATTTGTGATGCTATTGCTTTATTTGTAACCATTATAAGCTGCAATAAACAAGTTAACAACAACAATTGCATTCATTTTATGTTTCAGGTTCAGGGGGAGGTGTGGGAGGTTTTTTAAAGCAAGTAAAACCTCTACAAATGTGGTACGCGTTGACATTGATTATTGA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</w:t>
      </w:r>
      <w:r w:rsidRPr="00603A6F">
        <w:lastRenderedPageBreak/>
        <w:t>AATGGGCGTGGATAGCGGTTTGACTCACGGGGATTTCCAAGTCTCCACCCCATTGACGTCAATGGGAGTTTGTTTTGGCACCAAAATCAACGGGACTTTCCAAAATGTCGTAACAACTCCGCCCCATTGACGCAAATGGGCGGTAGGCGTGTACGGTGGGAGGTCTATATAAGCAGAGCTCTCTGGCTAACTAGAGAACCCACTGCGCCACCATGAAAAAGCCTGAACTCACCGCGACGTCTGTCGAGAAGTTTCTGATCGAAAAGTTCGACAGCGTCTCCGACCTGATGCAGCTCTCGGAGGGCGAAGAATCTCGTGCTTTCAGCTTCGATGTAGGAGGGCGTGGATATGTCCTGCGGGTAAATAGCTGCGCCGATGGTTTCTACAAAGATCGTTATGTTTATCGGCACTTTGCATCGGCCGCGCTCCCGATTCCGGAAGTGCTTGACATTGGGGAATTTAGCGAGAGCCTGACCTATTGCATCTCCCGCCGTGCACAGGGTGTCACGTTGCAAGACCTGCCTGAAACCGAACTGCCCGCTGTTCTGCAGCCGGTCGCGGAGGCCATGGATGCGATCGCTGCGGCCGATCTTAGCCAGACGAGCGGGTTCGGCCCATTCGGACCGCAAGGAATCGGTCAATACACTACATGGCGTGATTTCATATGCGCGATTGCTGATCCCCATGTGTATCACTGGCAAACTGTGATGGACGACACCGTCAGTGCGTCCGTCGCGCAGGCTCTCGATGAGCTGATGCTTTGGGCCGAGGACTGCCCCGAAGTCCGGCACCTCGTGCACGCGGATTTCGGCTCCAACAATGTCCTGACGGACAATGGCCGCATAACAGCGGTCATTGACTGGAGCGAGGCGATGTTCGGGGATTCCCAATACGAGGTCGCCAACATCTTCTTCTGGAGGCCGTGGTTGGCTTGTATGGAGCAGCAGACGCGCTACTTCGAGCGGAGGCATCCGGAGCTTGCAGGATCGCCGCGGCTCCGGGCGTATATGCTCCGCATTGGTCTTGACCAACTCTATCAGAGCTTGGTTGACGGCAATTTCGATGATGCAGCTTGGGCGCAGGGTCGATGCGACGCAATCGTCCGATCCGGAGCCGGGACTGTCGGGCGTACACAAATCGCCCGCAGAAGCGCGGCCGTCTGGACCGATGGCTGTGTAGAAGTACTCGCCGATAGTGGAAACCGACGCCCCAGCACTCGTCCGAGGGCAAAGGAATAGCTCGAGTCTAGAGGGCCCGTTTAAACCCGCTGATCAGCCTCGACTGTGCCTTCTAGTTGCCAGCCATCTGTTGTTTGCCCCTCCCCCGTGCCTTCCTTGACCCTGGAAGGTGCCACTCCCACTGTCCTTTCCTAATAAAATGAGGAAATTGCATCGCATTGTCTGAGTAGGTGTCATTCTATTCTGGGGGGTGGGGTGGGGCAGGACAGCAAGGGGGAGGATTGGGAAGACAATAGCAGGCATGCTGGGGATGCGGTGGGCTCTATGGGCGGCCGC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T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GTCGGCGCGCCGCGGCCGC</w:t>
      </w:r>
      <w:bookmarkStart w:id="0" w:name="_GoBack"/>
      <w:bookmarkEnd w:id="0"/>
    </w:p>
    <w:sectPr w:rsidR="00A370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5E796F"/>
    <w:multiLevelType w:val="hybridMultilevel"/>
    <w:tmpl w:val="FC5282AC"/>
    <w:lvl w:ilvl="0" w:tplc="659A531C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activeWritingStyle w:appName="MSWord" w:lang="de-CH" w:vendorID="64" w:dllVersion="131078" w:nlCheck="1" w:checkStyle="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3A6F"/>
    <w:rsid w:val="00603A6F"/>
    <w:rsid w:val="00673FCB"/>
    <w:rsid w:val="008553EB"/>
    <w:rsid w:val="00A3705E"/>
    <w:rsid w:val="00C25E76"/>
    <w:rsid w:val="00E45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533F7B-7942-4D3B-9364-37421F7D2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3FCB"/>
    <w:pPr>
      <w:spacing w:after="0"/>
    </w:pPr>
    <w:rPr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5E7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5E7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3FC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sz w:val="22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3FC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b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5E76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5E76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3FCB"/>
    <w:rPr>
      <w:rFonts w:asciiTheme="majorHAnsi" w:eastAsiaTheme="majorEastAsia" w:hAnsiTheme="majorHAnsi" w:cstheme="majorBidi"/>
      <w:b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3FCB"/>
    <w:rPr>
      <w:rFonts w:asciiTheme="majorHAnsi" w:eastAsiaTheme="majorEastAsia" w:hAnsiTheme="majorHAnsi" w:cstheme="majorBidi"/>
      <w:b/>
      <w:iCs/>
      <w:sz w:val="20"/>
    </w:rPr>
  </w:style>
  <w:style w:type="paragraph" w:styleId="ListParagraph">
    <w:name w:val="List Paragraph"/>
    <w:basedOn w:val="Normal"/>
    <w:uiPriority w:val="34"/>
    <w:qFormat/>
    <w:rsid w:val="00C25E76"/>
    <w:pPr>
      <w:numPr>
        <w:numId w:val="1"/>
      </w:numPr>
      <w:ind w:left="357" w:hanging="357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673FCB"/>
    <w:pPr>
      <w:spacing w:after="24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3FCB"/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66</Words>
  <Characters>6080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7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e Museer Ahmad</dc:creator>
  <cp:keywords/>
  <dc:description/>
  <cp:lastModifiedBy>Lone Museer Ahmad</cp:lastModifiedBy>
  <cp:revision>1</cp:revision>
  <dcterms:created xsi:type="dcterms:W3CDTF">2025-08-25T11:57:00Z</dcterms:created>
  <dcterms:modified xsi:type="dcterms:W3CDTF">2025-08-25T11:58:00Z</dcterms:modified>
</cp:coreProperties>
</file>